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3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7"/>
        <w:gridCol w:w="2821"/>
        <w:gridCol w:w="1474"/>
        <w:gridCol w:w="907"/>
        <w:gridCol w:w="907"/>
        <w:gridCol w:w="661"/>
        <w:gridCol w:w="1160"/>
      </w:tblGrid>
      <w:tr>
        <w:trPr>
          <w:trHeight w:val="255" w:hRule="atLeast"/>
        </w:trPr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FA</w:t>
            </w:r>
          </w:p>
        </w:tc>
        <w:tc>
          <w:tcPr>
            <w:tcW w:w="28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NP accession numbers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sition in bp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ele 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llele 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AF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CF2P1245823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218801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0.0000002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ICF2S22913250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lang w:val="en-GB"/>
              </w:rPr>
              <w:t>8258504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002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IGRP2P32267_rs8882829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706430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CF2P50647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19082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Arial Unicode MS"/>
              </w:rPr>
              <w:t>BICF2S2371900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  <w:t>8394443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002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CF2P340010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091683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002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CF2P57392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6179624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CF2P112889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8458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01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CF2P22169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691605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CF2G63012137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205389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3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CF2P1349378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277916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</w:tr>
      <w:tr>
        <w:trPr>
          <w:trHeight w:val="255" w:hRule="atLeast"/>
        </w:trPr>
        <w:tc>
          <w:tcPr>
            <w:tcW w:w="60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282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CF2G63012078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31684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</w:tr>
      <w:tr>
        <w:trPr>
          <w:trHeight w:val="255" w:hRule="atLeast"/>
        </w:trPr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2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CF2P386921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628596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05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8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13:00Z</dcterms:modified>
  <cp:revision>5</cp:revision>
  <dc:subject/>
  <dc:title>Supplemental Material</dc:title>
</cp:coreProperties>
</file>